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993" w:right="-772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Primer sequences of PCR primers used to detect </w:t>
      </w:r>
      <w:r>
        <w:rPr>
          <w:rFonts w:cs="Times New Roman" w:ascii="Times New Roman" w:hAnsi="Times New Roman"/>
          <w:i/>
          <w:sz w:val="20"/>
          <w:szCs w:val="20"/>
        </w:rPr>
        <w:t>MYB–NFIB</w:t>
      </w:r>
      <w:r>
        <w:rPr>
          <w:rFonts w:cs="Times New Roman" w:ascii="Times New Roman" w:hAnsi="Times New Roman"/>
          <w:sz w:val="20"/>
          <w:szCs w:val="20"/>
        </w:rPr>
        <w:t xml:space="preserve"> fusion transcript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26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24"/>
        <w:gridCol w:w="1718"/>
        <w:gridCol w:w="3208"/>
        <w:gridCol w:w="3245"/>
        <w:gridCol w:w="1372"/>
      </w:tblGrid>
      <w:tr>
        <w:trPr>
          <w:trHeight w:val="280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bookmarkStart w:id="0" w:name="RANGE!A1%3AE13"/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</w:t>
            </w:r>
            <w:bookmarkEnd w:id="0"/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.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3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3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verse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ccession No.</w:t>
            </w:r>
          </w:p>
        </w:tc>
      </w:tr>
      <w:tr>
        <w:trPr>
          <w:trHeight w:val="280" w:hRule="atLeast"/>
        </w:trPr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ex5-697F</w:t>
            </w:r>
          </w:p>
        </w:tc>
        <w:tc>
          <w:tcPr>
            <w:tcW w:w="3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CAGAAATCGCAAAGCTAC</w:t>
            </w:r>
          </w:p>
        </w:tc>
        <w:tc>
          <w:tcPr>
            <w:tcW w:w="3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375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ex9-1282F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TCCCTACCTGAAGAAA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375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ex9-1334F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GGGCACCATTCTGGATAA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375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ex11-1554F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CCAGCTATCAAAAGGTCA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375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ex11-1569F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CAATCTTAGAAAGCTCTC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375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ex12-1693F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AGGATGTGATCAAACAGG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375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ex14-1925F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ACCAGCATCAGAAGATGA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375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FIBex9-1952R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GCTGCAATTGCTGGTCT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596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FIBex9-2078R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ATTTCCCAGCGGACTTC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596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Bex10-1432F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CAGACTTGGAAATGCCTTC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5375</w:t>
            </w:r>
          </w:p>
        </w:tc>
      </w:tr>
      <w:tr>
        <w:trPr>
          <w:trHeight w:val="26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FIBex8c-1067R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CCAGTCACAAATCCTCA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X648416</w:t>
            </w:r>
          </w:p>
        </w:tc>
      </w:tr>
      <w:tr>
        <w:trPr>
          <w:trHeight w:val="26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FIBex8c-1096R</w:t>
            </w:r>
          </w:p>
        </w:tc>
        <w:tc>
          <w:tcPr>
            <w:tcW w:w="3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GTATAAATGCCTGCCGTT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X6484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15:25:00Z</dcterms:created>
  <dc:creator>Senior Reader</dc:creator>
  <dc:description/>
  <cp:keywords/>
  <dc:language>en-US</dc:language>
  <cp:lastModifiedBy>Lesley Winchester</cp:lastModifiedBy>
  <dcterms:modified xsi:type="dcterms:W3CDTF">2016-03-23T17:43:00Z</dcterms:modified>
  <cp:revision>2</cp:revision>
  <dc:subject/>
  <dc:title/>
</cp:coreProperties>
</file>